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7694F" w14:textId="77777777" w:rsidR="007D0FB3" w:rsidRPr="000A432F" w:rsidRDefault="007D0FB3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8"/>
        <w:gridCol w:w="3825"/>
        <w:gridCol w:w="935"/>
        <w:gridCol w:w="2516"/>
      </w:tblGrid>
      <w:tr w:rsidR="000A432F" w:rsidRPr="00ED61C1" w14:paraId="175D2C72" w14:textId="77777777" w:rsidTr="000A432F">
        <w:trPr>
          <w:trHeight w:val="315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CECB" w14:textId="23B4F806" w:rsidR="000A432F" w:rsidRPr="000A432F" w:rsidRDefault="00A800B0" w:rsidP="000A4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S3 </w:t>
            </w:r>
            <w:r w:rsidR="000A432F" w:rsidRPr="00F222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Table</w:t>
            </w:r>
            <w:r w:rsidR="000A432F" w:rsidRPr="00F22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. Proteins with expression significantly altered in the serum of </w:t>
            </w:r>
            <w:proofErr w:type="spellStart"/>
            <w:r w:rsidR="002B5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</w:t>
            </w:r>
            <w:r w:rsidR="000A432F" w:rsidRPr="00F22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racoccidioidomycosis</w:t>
            </w:r>
            <w:proofErr w:type="spellEnd"/>
            <w:r w:rsidR="000A432F" w:rsidRPr="00F22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patients with </w:t>
            </w:r>
            <w:r w:rsidR="002B5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</w:t>
            </w:r>
            <w:r w:rsidR="000A432F" w:rsidRPr="00F22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evere and </w:t>
            </w:r>
            <w:r w:rsidR="002B5F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</w:t>
            </w:r>
            <w:r w:rsidR="000A432F" w:rsidRPr="00F22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ild/moderate pulmonary sequel (PS) as outcome in the moment of </w:t>
            </w:r>
            <w:r w:rsidR="00BD7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erological cure</w:t>
            </w:r>
            <w:r w:rsidR="007E4E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S</w:t>
            </w:r>
            <w:r w:rsidR="00BD7E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</w:t>
            </w:r>
            <w:r w:rsidR="007E4E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  <w:r w:rsidR="000A432F" w:rsidRPr="00F22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</w:p>
        </w:tc>
      </w:tr>
      <w:tr w:rsidR="000A432F" w:rsidRPr="00ED61C1" w14:paraId="3332489A" w14:textId="77777777" w:rsidTr="00BD7E5E">
        <w:trPr>
          <w:trHeight w:val="345"/>
        </w:trPr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EDE10" w14:textId="77777777" w:rsidR="000A432F" w:rsidRPr="000A432F" w:rsidRDefault="000A432F" w:rsidP="000A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ccess</w:t>
            </w:r>
            <w:proofErr w:type="spellEnd"/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umber</w:t>
            </w:r>
            <w:proofErr w:type="spellEnd"/>
          </w:p>
        </w:tc>
        <w:tc>
          <w:tcPr>
            <w:tcW w:w="2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A050C" w14:textId="77777777" w:rsidR="000A432F" w:rsidRPr="000A432F" w:rsidRDefault="000A432F" w:rsidP="000A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name</w:t>
            </w:r>
            <w:proofErr w:type="spellEnd"/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0734E" w14:textId="77777777" w:rsidR="000A432F" w:rsidRPr="000A432F" w:rsidRDefault="000A432F" w:rsidP="000A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LGS Score</w:t>
            </w:r>
          </w:p>
        </w:tc>
        <w:tc>
          <w:tcPr>
            <w:tcW w:w="1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437EC" w14:textId="5538E8CE" w:rsidR="000A432F" w:rsidRPr="000A432F" w:rsidRDefault="000A432F" w:rsidP="000A4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pt-BR"/>
              </w:rPr>
              <w:t>b</w:t>
            </w:r>
            <w:r w:rsidRPr="000A43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Ratio</w:t>
            </w:r>
            <w:proofErr w:type="spellEnd"/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(</w:t>
            </w:r>
            <w:r w:rsidR="002B5F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</w:t>
            </w:r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evere </w:t>
            </w:r>
            <w:proofErr w:type="spellStart"/>
            <w:proofErr w:type="gramStart"/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PS:mild</w:t>
            </w:r>
            <w:proofErr w:type="spellEnd"/>
            <w:proofErr w:type="gramEnd"/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/moderate PS)</w:t>
            </w:r>
          </w:p>
        </w:tc>
      </w:tr>
      <w:tr w:rsidR="00BD7E5E" w:rsidRPr="000A432F" w14:paraId="78539196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81D0E" w14:textId="5E95D231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02751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F6525" w14:textId="7EB21125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Fibronectin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82C15" w14:textId="4D7C4ABE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799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01432" w14:textId="6E188B7A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2,32</w:t>
            </w:r>
          </w:p>
        </w:tc>
      </w:tr>
      <w:tr w:rsidR="00BD7E5E" w:rsidRPr="000A432F" w14:paraId="26C81A24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51603" w14:textId="5B6BFB88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05155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A47EF" w14:textId="2B85D31A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Plasma protease C1 </w:t>
            </w: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inhibitor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6634E" w14:textId="4F6CD234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561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C8C1D" w14:textId="64DCDDB2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1,82</w:t>
            </w:r>
          </w:p>
        </w:tc>
      </w:tr>
      <w:tr w:rsidR="00BD7E5E" w:rsidRPr="000A432F" w14:paraId="3B16CC31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F963E" w14:textId="7E678630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00739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3A715" w14:textId="19EE71C5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Haptoglobin-related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DB34F" w14:textId="75AC6111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7979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4C001" w14:textId="4322BB25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1,39</w:t>
            </w:r>
          </w:p>
        </w:tc>
      </w:tr>
      <w:tr w:rsidR="00BD7E5E" w:rsidRPr="000A432F" w14:paraId="4C1A5011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447DE" w14:textId="098B71AE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00738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60835" w14:textId="7875E506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Haptoglobin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5BD22" w14:textId="74E8CAA5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20464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5A010" w14:textId="6D2681D0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1,35</w:t>
            </w:r>
          </w:p>
        </w:tc>
      </w:tr>
      <w:tr w:rsidR="00BD7E5E" w:rsidRPr="000A432F" w14:paraId="4770CA12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E763E" w14:textId="6538D9BE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Q14624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AE8BD" w14:textId="7741F7C7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-alpha-trypsin inhibitor heavy chain H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F67AF" w14:textId="72ACE224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99A49" w14:textId="7578A90B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1,34</w:t>
            </w:r>
          </w:p>
        </w:tc>
      </w:tr>
      <w:tr w:rsidR="00BD7E5E" w:rsidRPr="000A432F" w14:paraId="7BF168CA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4EF94" w14:textId="008A17F0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Q5T013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7CED7" w14:textId="3D3ABF26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utative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hydroxypyruvate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isomerase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6F24A" w14:textId="22065FE1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9AEBD" w14:textId="2BAF7D61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1,32</w:t>
            </w:r>
          </w:p>
        </w:tc>
      </w:tr>
      <w:tr w:rsidR="00BD7E5E" w:rsidRPr="000A432F" w14:paraId="0CEBAB1D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E0F61" w14:textId="1EADE7A7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02787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10224" w14:textId="68D39BEF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Serotransferrin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BC2F9" w14:textId="6369EBFF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58693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37E29" w14:textId="26CB6BF6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1,25</w:t>
            </w:r>
          </w:p>
        </w:tc>
      </w:tr>
      <w:tr w:rsidR="00BD7E5E" w:rsidRPr="000A432F" w14:paraId="3345C50D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01E33" w14:textId="5107FA59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02765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359E1" w14:textId="5DBA789B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Alpha-2-HS-glycoprotein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BCDED" w14:textId="1E64E59D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1410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7D7FC" w14:textId="1013F0E6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1,22</w:t>
            </w:r>
          </w:p>
        </w:tc>
      </w:tr>
      <w:tr w:rsidR="00BD7E5E" w:rsidRPr="000A432F" w14:paraId="4A1C87D8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549C9" w14:textId="64FC8178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02750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C5120" w14:textId="02E21F26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Leucine-rich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alpha-2-glycoprotein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11FCE" w14:textId="7FEFB250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DD9E1" w14:textId="5E252698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1,21</w:t>
            </w:r>
          </w:p>
        </w:tc>
      </w:tr>
      <w:tr w:rsidR="00BD7E5E" w:rsidRPr="000A432F" w14:paraId="39907DDA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45418" w14:textId="72C08863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13929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AE267" w14:textId="48D7C834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Beta-</w:t>
            </w: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enolase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C606A" w14:textId="382329FB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1050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B7191" w14:textId="1777A02D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1,19</w:t>
            </w:r>
          </w:p>
        </w:tc>
      </w:tr>
      <w:tr w:rsidR="00BD7E5E" w:rsidRPr="000A432F" w14:paraId="7AB86EA1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8D42E" w14:textId="75031B4F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09104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0ED8F" w14:textId="70D4520C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Gamma-enolase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662BD" w14:textId="241AA5E4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1050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6B3B1" w14:textId="120BBB46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1,19</w:t>
            </w:r>
          </w:p>
        </w:tc>
      </w:tr>
      <w:tr w:rsidR="00BD7E5E" w:rsidRPr="000A432F" w14:paraId="72D4A461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914D2" w14:textId="40849079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01024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0795C" w14:textId="072D2A9A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C3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C7352" w14:textId="168BAC81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21361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0F3C5" w14:textId="5F44B03D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1,16</w:t>
            </w:r>
          </w:p>
        </w:tc>
      </w:tr>
      <w:tr w:rsidR="00BD7E5E" w:rsidRPr="000A432F" w14:paraId="39A1A504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318F1" w14:textId="09CCF9F8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00751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0D190" w14:textId="2D881718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B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42607" w14:textId="424CFF16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1405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3B488" w14:textId="7F504D40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1,15</w:t>
            </w:r>
          </w:p>
        </w:tc>
      </w:tr>
      <w:tr w:rsidR="00BD7E5E" w:rsidRPr="000A432F" w14:paraId="6B82C61F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45B9B" w14:textId="7FEA3524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02790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AF1EC" w14:textId="0E58CEE0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Hemopexin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FAF71" w14:textId="5FE98319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5861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A718C" w14:textId="590FA22C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1,15</w:t>
            </w:r>
          </w:p>
        </w:tc>
      </w:tr>
      <w:tr w:rsidR="00BD7E5E" w:rsidRPr="000A432F" w14:paraId="5188CE8E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7914B" w14:textId="29363716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04004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DB1CE" w14:textId="3D72C28E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Vitronectin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AF138" w14:textId="3E8C6CF5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693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4D2D3" w14:textId="3506BB12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1,15</w:t>
            </w:r>
          </w:p>
        </w:tc>
      </w:tr>
      <w:tr w:rsidR="00BD7E5E" w:rsidRPr="000A432F" w14:paraId="7FC09F96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8F8A1" w14:textId="5CC75695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04196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6E033" w14:textId="5F9EB89F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Histidine-rich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glycoprotein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3E8B6" w14:textId="7638CCF9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33BF9" w14:textId="660C08F9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1,15</w:t>
            </w:r>
          </w:p>
        </w:tc>
      </w:tr>
      <w:tr w:rsidR="00BD7E5E" w:rsidRPr="000A432F" w14:paraId="590C44E9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73F6C" w14:textId="69632E35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05546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8C482" w14:textId="56411197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Heparin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cofactor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2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7AADC" w14:textId="2E84D56C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28885" w14:textId="434DD14E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1,12</w:t>
            </w:r>
          </w:p>
        </w:tc>
      </w:tr>
      <w:tr w:rsidR="00BD7E5E" w:rsidRPr="000A432F" w14:paraId="7AD84F1E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C7C61" w14:textId="4EFA2C63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00747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C77FE" w14:textId="1767E32B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lasminogen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4348C" w14:textId="3A82A78C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465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0C091" w14:textId="772C3157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1,09</w:t>
            </w:r>
          </w:p>
        </w:tc>
      </w:tr>
      <w:tr w:rsidR="00BD7E5E" w:rsidRPr="000A432F" w14:paraId="1540F25A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026EF" w14:textId="0F69B0E2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01011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2948A" w14:textId="57A6C39B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Alpha-1-</w:t>
            </w:r>
            <w:proofErr w:type="gram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antichymotrypsin</w:t>
            </w:r>
            <w:proofErr w:type="gram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93352" w14:textId="41228A6C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2056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2ABAE" w14:textId="5DFDC90E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1,08</w:t>
            </w:r>
          </w:p>
        </w:tc>
      </w:tr>
      <w:tr w:rsidR="00BD7E5E" w:rsidRPr="000A432F" w14:paraId="28CCD7EA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E2CC0" w14:textId="4B682BC8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02647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7BB96" w14:textId="07E9D539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A-I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42A75" w14:textId="5F0C0666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8940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D907E" w14:textId="1BF07743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1,07</w:t>
            </w:r>
          </w:p>
        </w:tc>
      </w:tr>
      <w:tr w:rsidR="00BD7E5E" w:rsidRPr="000A432F" w14:paraId="55CCABE8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3F0F1" w14:textId="16D4112E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10909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F2B96" w14:textId="0A2BE1EF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Clusterin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7F1C2" w14:textId="71A72435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1717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27845" w14:textId="0B662A38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1,07</w:t>
            </w:r>
          </w:p>
        </w:tc>
      </w:tr>
      <w:tr w:rsidR="00BD7E5E" w:rsidRPr="000A432F" w14:paraId="32952EFF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BD001" w14:textId="4B41AA66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20742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77F59" w14:textId="07FCDCF2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regnancy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zone </w:t>
            </w: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D29A8" w14:textId="58BAE28B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4184D" w14:textId="3771C068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1,06</w:t>
            </w:r>
          </w:p>
        </w:tc>
      </w:tr>
      <w:tr w:rsidR="00BD7E5E" w:rsidRPr="000A432F" w14:paraId="4F765C9E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8AB21" w14:textId="6F5EDFCD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02774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9D732" w14:textId="551C8626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Vitamin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D-</w:t>
            </w: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binding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17A92" w14:textId="0D10E98A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2536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811F9" w14:textId="0243A5D6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1,05</w:t>
            </w:r>
          </w:p>
        </w:tc>
      </w:tr>
      <w:tr w:rsidR="00BD7E5E" w:rsidRPr="000A432F" w14:paraId="194CD376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BE741" w14:textId="72537637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00450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35186" w14:textId="0146AF9F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Ceruloplasmin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B6244" w14:textId="265EED95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1149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5835A" w14:textId="352D3C1A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1,04</w:t>
            </w:r>
          </w:p>
        </w:tc>
      </w:tr>
      <w:tr w:rsidR="00BD7E5E" w:rsidRPr="000A432F" w14:paraId="191F8566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91F73" w14:textId="5664309C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01023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8407C" w14:textId="740664E6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Alpha-2-</w:t>
            </w:r>
            <w:proofErr w:type="gram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macroglobulin</w:t>
            </w:r>
            <w:proofErr w:type="gram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EE0B7" w14:textId="71C87BCB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9840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F9624" w14:textId="07A6A9C2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1,03</w:t>
            </w:r>
          </w:p>
        </w:tc>
      </w:tr>
      <w:tr w:rsidR="00BD7E5E" w:rsidRPr="000A432F" w14:paraId="7134C4E3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D54DF" w14:textId="50B73EC0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01834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DDF67" w14:textId="13A12B16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kappa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05DF1" w14:textId="4F0325DF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6201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0B320" w14:textId="517E0B1D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0,94</w:t>
            </w:r>
          </w:p>
        </w:tc>
      </w:tr>
      <w:tr w:rsidR="00BD7E5E" w:rsidRPr="000A432F" w14:paraId="7BE236AB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238BF" w14:textId="3F3A8642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01877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7A9AB" w14:textId="283B2D22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heavy </w:t>
            </w: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alpha 2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4B407" w14:textId="6F5AA057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3499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B3F25" w14:textId="03C3AF94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0,93</w:t>
            </w:r>
          </w:p>
        </w:tc>
      </w:tr>
      <w:tr w:rsidR="00BD7E5E" w:rsidRPr="000A432F" w14:paraId="314AA4ED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84239" w14:textId="248BD9D5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06727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1412D" w14:textId="776C3E0B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A-IV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E2539" w14:textId="0A0466C4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6FFA9" w14:textId="6F42205B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0,91</w:t>
            </w:r>
          </w:p>
        </w:tc>
      </w:tr>
      <w:tr w:rsidR="00BD7E5E" w:rsidRPr="000A432F" w14:paraId="3E6FBCA1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5EA39" w14:textId="7011C618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0C0L4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7432E" w14:textId="3A9423F7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C4-A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91793" w14:textId="5DAFE5A3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A3067" w14:textId="4AF58D37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0,91</w:t>
            </w:r>
          </w:p>
        </w:tc>
      </w:tr>
      <w:tr w:rsidR="00BD7E5E" w:rsidRPr="000A432F" w14:paraId="1DACB1E6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444D4" w14:textId="6D1B37D1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0C0L5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158C6" w14:textId="572E954E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C4-B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78304" w14:textId="1D63689D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9F730" w14:textId="6735C7B3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0,90</w:t>
            </w:r>
          </w:p>
        </w:tc>
      </w:tr>
      <w:tr w:rsidR="00BD7E5E" w:rsidRPr="000A432F" w14:paraId="16869230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186A5" w14:textId="146318E1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02760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7235C" w14:textId="754AB942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AMBP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45BD6" w14:textId="1D5DDAD9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3EB4B" w14:textId="31D6AF16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0,89</w:t>
            </w:r>
          </w:p>
        </w:tc>
      </w:tr>
      <w:tr w:rsidR="00BD7E5E" w:rsidRPr="000A432F" w14:paraId="5D4F7149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2EB2B" w14:textId="036521EE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01009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49F25" w14:textId="1DD88967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Alpha-1-</w:t>
            </w:r>
            <w:proofErr w:type="gram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antitrypsin</w:t>
            </w:r>
            <w:proofErr w:type="gram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A3612" w14:textId="2767CDAA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6126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90C09" w14:textId="29DCAD90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0,84</w:t>
            </w:r>
          </w:p>
        </w:tc>
      </w:tr>
      <w:tr w:rsidR="00BD7E5E" w:rsidRPr="000A432F" w14:paraId="7F27FD3C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9EA51" w14:textId="6E9AE3B6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01876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EF560" w14:textId="7D891031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heavy </w:t>
            </w: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alpha 1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83671" w14:textId="255C3DCD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7516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D93B3" w14:textId="62C5E0F7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0,79</w:t>
            </w:r>
          </w:p>
        </w:tc>
      </w:tr>
      <w:tr w:rsidR="00BD7E5E" w:rsidRPr="000A432F" w14:paraId="7A4E73C8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AE461" w14:textId="2AAA8F18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02749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82133" w14:textId="7D1A9567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Beta-2-</w:t>
            </w:r>
            <w:proofErr w:type="gram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glycoprotein</w:t>
            </w:r>
            <w:proofErr w:type="gram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E71B4" w14:textId="319F37D6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1341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CC780" w14:textId="308EECD2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0,78</w:t>
            </w:r>
          </w:p>
        </w:tc>
      </w:tr>
      <w:tr w:rsidR="00BD7E5E" w:rsidRPr="000A432F" w14:paraId="51787B3D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CAA48" w14:textId="421F0F76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0DOY2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D51EB" w14:textId="050DB5A4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lambda </w:t>
            </w: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2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C5BF8" w14:textId="1F432CE2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10532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10A64" w14:textId="5FC10AEA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0,70</w:t>
            </w:r>
          </w:p>
        </w:tc>
      </w:tr>
      <w:tr w:rsidR="00BD7E5E" w:rsidRPr="000A432F" w14:paraId="72BD7FF9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CB5FE" w14:textId="424CA69B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0DOY3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E9B27" w14:textId="517D567E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lambda </w:t>
            </w: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3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304C1" w14:textId="5A67C14A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10532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A34EE" w14:textId="1850D723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0,70</w:t>
            </w:r>
          </w:p>
        </w:tc>
      </w:tr>
      <w:tr w:rsidR="00BD7E5E" w:rsidRPr="000A432F" w14:paraId="73BDB105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37AC6" w14:textId="48B06E5F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B9A064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9FFEE" w14:textId="5E39B2A4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lambda-like </w:t>
            </w: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olypeptide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5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C2CFF" w14:textId="6C90BC61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8591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6FCD0" w14:textId="640FC263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0,70</w:t>
            </w:r>
          </w:p>
        </w:tc>
      </w:tr>
      <w:tr w:rsidR="00BD7E5E" w:rsidRPr="000A432F" w14:paraId="1824A774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CF797" w14:textId="022F259B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0CG04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32F8C" w14:textId="6B708590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lambda </w:t>
            </w: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409F1" w14:textId="40DB8E94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8591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E3499" w14:textId="2261DAFD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0,70</w:t>
            </w:r>
          </w:p>
        </w:tc>
      </w:tr>
      <w:tr w:rsidR="00BD7E5E" w:rsidRPr="000A432F" w14:paraId="176E1DF3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8C6C2" w14:textId="64DA6062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0CF74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DF478" w14:textId="13D539B3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lambda </w:t>
            </w: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6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859F7" w14:textId="5ADBB5AA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6815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01F4F" w14:textId="3F13BCCA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0,69</w:t>
            </w:r>
          </w:p>
        </w:tc>
      </w:tr>
      <w:tr w:rsidR="00BD7E5E" w:rsidRPr="000A432F" w14:paraId="7784882D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7FBDAE" w14:textId="3A70D4BA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A0M8Q6</w:t>
            </w:r>
          </w:p>
        </w:tc>
        <w:tc>
          <w:tcPr>
            <w:tcW w:w="22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9CA437" w14:textId="5FBD33B6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lambda </w:t>
            </w: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7 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5489F4" w14:textId="56EE7B84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4453</w:t>
            </w:r>
          </w:p>
        </w:tc>
        <w:tc>
          <w:tcPr>
            <w:tcW w:w="14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3D236A" w14:textId="6771B0F7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0,66</w:t>
            </w:r>
          </w:p>
        </w:tc>
      </w:tr>
      <w:tr w:rsidR="00BD7E5E" w:rsidRPr="000A432F" w14:paraId="663AD964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90B0D" w14:textId="5C4C542C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02763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9D05C" w14:textId="5478545B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Alpha-1-</w:t>
            </w:r>
            <w:proofErr w:type="gram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gram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glycoprotein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B1CB4" w14:textId="364CCDE2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929F2" w14:textId="3224A8CB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0,61</w:t>
            </w:r>
          </w:p>
        </w:tc>
      </w:tr>
      <w:tr w:rsidR="00BD7E5E" w:rsidRPr="000A432F" w14:paraId="09F76338" w14:textId="77777777" w:rsidTr="00BD7E5E">
        <w:trPr>
          <w:trHeight w:val="300"/>
        </w:trPr>
        <w:tc>
          <w:tcPr>
            <w:tcW w:w="7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2BF2B" w14:textId="2C8D494E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27169</w:t>
            </w:r>
          </w:p>
        </w:tc>
        <w:tc>
          <w:tcPr>
            <w:tcW w:w="22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CDFC4" w14:textId="54FFE90A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araoxonase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arylesterase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</w:p>
        </w:tc>
        <w:tc>
          <w:tcPr>
            <w:tcW w:w="5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12185" w14:textId="16C593DE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726</w:t>
            </w:r>
          </w:p>
        </w:tc>
        <w:tc>
          <w:tcPr>
            <w:tcW w:w="14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FB173" w14:textId="3CD3F6EA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0,57</w:t>
            </w:r>
          </w:p>
        </w:tc>
      </w:tr>
      <w:tr w:rsidR="00BD7E5E" w:rsidRPr="000A432F" w14:paraId="1AAACA6C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61808" w14:textId="5F22581C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69905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4F00D" w14:textId="2E7127B1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alpha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A1A63" w14:textId="6929026C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2FE83" w14:textId="1C955F6F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0,52</w:t>
            </w:r>
          </w:p>
        </w:tc>
      </w:tr>
      <w:tr w:rsidR="00BD7E5E" w:rsidRPr="000A432F" w14:paraId="50D4E3DA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45B31" w14:textId="6C799880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19652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B24FD" w14:textId="11E780F9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Alpha-1-</w:t>
            </w:r>
            <w:proofErr w:type="gram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gram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glycoprotein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2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6F4F8" w14:textId="6289C88D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0C00F" w14:textId="55C671B3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0,51</w:t>
            </w:r>
          </w:p>
        </w:tc>
      </w:tr>
      <w:tr w:rsidR="00BD7E5E" w:rsidRPr="000A432F" w14:paraId="5C9A5052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360B53" w14:textId="083B2A37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68871</w:t>
            </w:r>
          </w:p>
        </w:tc>
        <w:tc>
          <w:tcPr>
            <w:tcW w:w="22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5D1C8F" w14:textId="0AC480D9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beta 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1D76A3" w14:textId="3861F794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2416</w:t>
            </w:r>
          </w:p>
        </w:tc>
        <w:tc>
          <w:tcPr>
            <w:tcW w:w="14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5D1924" w14:textId="095BDAEF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0,50</w:t>
            </w:r>
          </w:p>
        </w:tc>
      </w:tr>
      <w:tr w:rsidR="00BD7E5E" w:rsidRPr="000A432F" w14:paraId="0F69B985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83641" w14:textId="009F5FC9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02042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614A3" w14:textId="59449BA8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delta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26D75" w14:textId="027C37AA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1332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DFCD9" w14:textId="561A3C92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0,47</w:t>
            </w:r>
          </w:p>
        </w:tc>
      </w:tr>
      <w:tr w:rsidR="00BD7E5E" w:rsidRPr="000A432F" w14:paraId="119D2214" w14:textId="77777777" w:rsidTr="00BD7E5E">
        <w:trPr>
          <w:trHeight w:val="300"/>
        </w:trPr>
        <w:tc>
          <w:tcPr>
            <w:tcW w:w="7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EEEFE" w14:textId="5CB7671D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02100</w:t>
            </w:r>
          </w:p>
        </w:tc>
        <w:tc>
          <w:tcPr>
            <w:tcW w:w="22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371A6" w14:textId="0C6C1F8C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epsilon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BABF1" w14:textId="2B531483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1332</w:t>
            </w:r>
          </w:p>
        </w:tc>
        <w:tc>
          <w:tcPr>
            <w:tcW w:w="14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03710" w14:textId="0C74545C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0,46</w:t>
            </w:r>
          </w:p>
        </w:tc>
      </w:tr>
      <w:tr w:rsidR="00BD7E5E" w:rsidRPr="000A432F" w14:paraId="247A2C60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114C2" w14:textId="36D121D4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69891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638DB" w14:textId="2647AAAD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gamma-1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0165A" w14:textId="0254288F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1332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67103" w14:textId="54EAAD6F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0,46</w:t>
            </w:r>
          </w:p>
        </w:tc>
      </w:tr>
      <w:tr w:rsidR="00BD7E5E" w:rsidRPr="000A432F" w14:paraId="05D7811F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051FC2" w14:textId="595C5933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69892</w:t>
            </w:r>
          </w:p>
        </w:tc>
        <w:tc>
          <w:tcPr>
            <w:tcW w:w="2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A06138" w14:textId="3D3AAF02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gamma-2 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BE720B" w14:textId="574FDE51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1332</w:t>
            </w:r>
          </w:p>
        </w:tc>
        <w:tc>
          <w:tcPr>
            <w:tcW w:w="1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29DB86" w14:textId="4F9EF603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0,45</w:t>
            </w:r>
          </w:p>
        </w:tc>
      </w:tr>
      <w:tr w:rsidR="00BD7E5E" w:rsidRPr="000A432F" w14:paraId="2E9B60A5" w14:textId="77777777" w:rsidTr="00BD7E5E">
        <w:trPr>
          <w:trHeight w:val="300"/>
        </w:trPr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122C8" w14:textId="52D9B133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08697</w:t>
            </w:r>
          </w:p>
        </w:tc>
        <w:tc>
          <w:tcPr>
            <w:tcW w:w="2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0260C" w14:textId="5143D686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Alpha-2-</w:t>
            </w:r>
            <w:proofErr w:type="gram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antiplasmin</w:t>
            </w:r>
            <w:proofErr w:type="gram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0A0EF" w14:textId="69471DFC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689</w:t>
            </w:r>
          </w:p>
        </w:tc>
        <w:tc>
          <w:tcPr>
            <w:tcW w:w="1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AACFE" w14:textId="23161613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D61C1">
              <w:rPr>
                <w:rFonts w:ascii="Times New Roman" w:hAnsi="Times New Roman" w:cs="Times New Roman"/>
                <w:sz w:val="24"/>
                <w:szCs w:val="24"/>
              </w:rPr>
              <w:t>PS*</w:t>
            </w:r>
          </w:p>
        </w:tc>
      </w:tr>
      <w:tr w:rsidR="00BD7E5E" w:rsidRPr="000A432F" w14:paraId="41C6958E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761A7" w14:textId="6594FA6D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02652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9F09F" w14:textId="112D157B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A-II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1035D" w14:textId="036ED7EB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436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AED83" w14:textId="05AC032F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PS</w:t>
            </w:r>
          </w:p>
        </w:tc>
      </w:tr>
      <w:tr w:rsidR="00BD7E5E" w:rsidRPr="000A432F" w14:paraId="25F8F262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42FB1" w14:textId="0EA4D573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02649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68199" w14:textId="03B4CCED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E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6C4CA" w14:textId="39DA11AA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85D1D" w14:textId="3FD619E5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PS</w:t>
            </w:r>
          </w:p>
        </w:tc>
      </w:tr>
      <w:tr w:rsidR="00BD7E5E" w:rsidRPr="000A432F" w14:paraId="28C7D01C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77311" w14:textId="52CDBCD1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0DJI8</w:t>
            </w:r>
          </w:p>
        </w:tc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6285F" w14:textId="370B87EC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amyloid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A-1 </w:t>
            </w: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78C25" w14:textId="1840CACD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3449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833CB" w14:textId="02806D74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PS</w:t>
            </w:r>
          </w:p>
        </w:tc>
      </w:tr>
      <w:tr w:rsidR="00BD7E5E" w:rsidRPr="000A432F" w14:paraId="474CCCA0" w14:textId="77777777" w:rsidTr="00BD7E5E">
        <w:trPr>
          <w:trHeight w:val="300"/>
        </w:trPr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878217" w14:textId="051A451D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0DJI9</w:t>
            </w:r>
          </w:p>
        </w:tc>
        <w:tc>
          <w:tcPr>
            <w:tcW w:w="2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965D83" w14:textId="5910B3D7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amyloid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A-2 </w:t>
            </w: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8E240E" w14:textId="7A906B20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544</w:t>
            </w:r>
          </w:p>
        </w:tc>
        <w:tc>
          <w:tcPr>
            <w:tcW w:w="1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0A3980" w14:textId="43DD9C20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PS</w:t>
            </w:r>
          </w:p>
        </w:tc>
      </w:tr>
      <w:tr w:rsidR="00BD7E5E" w:rsidRPr="000A432F" w14:paraId="3AB34AD5" w14:textId="77777777" w:rsidTr="00BD7E5E">
        <w:trPr>
          <w:trHeight w:val="300"/>
        </w:trPr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2E9F8" w14:textId="57FA765C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Q15166</w:t>
            </w:r>
          </w:p>
        </w:tc>
        <w:tc>
          <w:tcPr>
            <w:tcW w:w="2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6B2BF" w14:textId="6EE5D712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paraoxonase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lactonase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3 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4398D" w14:textId="6BE4CCF3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0D335" w14:textId="22C7D6B5" w:rsidR="00BD7E5E" w:rsidRPr="00BD7E5E" w:rsidRDefault="00BD7E5E" w:rsidP="00BD7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proofErr w:type="spellEnd"/>
            <w:r w:rsidRPr="00BD7E5E">
              <w:rPr>
                <w:rFonts w:ascii="Times New Roman" w:hAnsi="Times New Roman" w:cs="Times New Roman"/>
                <w:sz w:val="24"/>
                <w:szCs w:val="24"/>
              </w:rPr>
              <w:t xml:space="preserve"> PS</w:t>
            </w:r>
          </w:p>
        </w:tc>
      </w:tr>
      <w:tr w:rsidR="000A432F" w:rsidRPr="00ED61C1" w14:paraId="025D687F" w14:textId="77777777" w:rsidTr="000A432F">
        <w:trPr>
          <w:trHeight w:val="345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64B6" w14:textId="77777777" w:rsidR="000A432F" w:rsidRPr="000A432F" w:rsidRDefault="000A432F" w:rsidP="000A4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proofErr w:type="gramStart"/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pt-BR"/>
              </w:rPr>
              <w:t>a</w:t>
            </w:r>
            <w:proofErr w:type="spellEnd"/>
            <w:proofErr w:type="gramEnd"/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0A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Identification is based on proteins ID from </w:t>
            </w:r>
            <w:proofErr w:type="spellStart"/>
            <w:r w:rsidRPr="000A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iProt</w:t>
            </w:r>
            <w:proofErr w:type="spellEnd"/>
            <w:r w:rsidRPr="000A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protein database, reviewed only (http://www.uniprot.org).</w:t>
            </w:r>
          </w:p>
        </w:tc>
      </w:tr>
      <w:tr w:rsidR="000A432F" w:rsidRPr="00ED61C1" w14:paraId="14862FF9" w14:textId="77777777" w:rsidTr="000A432F">
        <w:trPr>
          <w:trHeight w:val="345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8376" w14:textId="77777777" w:rsidR="000A432F" w:rsidRPr="000A432F" w:rsidRDefault="000A432F" w:rsidP="000A4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pt-BR"/>
              </w:rPr>
              <w:t>b</w:t>
            </w:r>
            <w:r w:rsidRPr="000A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Proteins with expression significantly altered are </w:t>
            </w:r>
            <w:proofErr w:type="spellStart"/>
            <w:r w:rsidRPr="000A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organizaed</w:t>
            </w:r>
            <w:proofErr w:type="spellEnd"/>
            <w:r w:rsidRPr="000A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according to the ratio.</w:t>
            </w:r>
          </w:p>
        </w:tc>
      </w:tr>
      <w:tr w:rsidR="000A432F" w:rsidRPr="00ED61C1" w14:paraId="26B94D8F" w14:textId="77777777" w:rsidTr="000A432F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0F5D" w14:textId="77777777" w:rsidR="000A432F" w:rsidRPr="000A432F" w:rsidRDefault="000A432F" w:rsidP="000A43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A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*</w:t>
            </w:r>
            <w:r w:rsidRPr="000A43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Indicates unique proteins in alphabetical order.</w:t>
            </w:r>
          </w:p>
        </w:tc>
      </w:tr>
    </w:tbl>
    <w:p w14:paraId="2DE13AA5" w14:textId="77777777" w:rsidR="000A432F" w:rsidRPr="000A432F" w:rsidRDefault="000A432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A432F" w:rsidRPr="000A43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FB3"/>
    <w:rsid w:val="000A432F"/>
    <w:rsid w:val="002B5F27"/>
    <w:rsid w:val="003B638A"/>
    <w:rsid w:val="006764EE"/>
    <w:rsid w:val="006E75A3"/>
    <w:rsid w:val="00703FD7"/>
    <w:rsid w:val="007D0FB3"/>
    <w:rsid w:val="007E4E48"/>
    <w:rsid w:val="008E06DF"/>
    <w:rsid w:val="00950724"/>
    <w:rsid w:val="00A800B0"/>
    <w:rsid w:val="00BD7E5E"/>
    <w:rsid w:val="00CC06C2"/>
    <w:rsid w:val="00ED6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ADA272"/>
  <w15:chartTrackingRefBased/>
  <w15:docId w15:val="{F12C8CAF-8384-4754-B6B7-C1A96DD5F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9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5</Words>
  <Characters>2462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Ribeiro</dc:creator>
  <cp:keywords/>
  <dc:description/>
  <cp:lastModifiedBy>Amanda Ribeiro</cp:lastModifiedBy>
  <cp:revision>2</cp:revision>
  <dcterms:created xsi:type="dcterms:W3CDTF">2021-08-10T13:01:00Z</dcterms:created>
  <dcterms:modified xsi:type="dcterms:W3CDTF">2021-08-10T13:01:00Z</dcterms:modified>
</cp:coreProperties>
</file>